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2"/>
        <w:gridCol w:w="695"/>
        <w:gridCol w:w="962"/>
        <w:gridCol w:w="695"/>
        <w:gridCol w:w="549"/>
        <w:gridCol w:w="557"/>
        <w:gridCol w:w="554"/>
        <w:gridCol w:w="557"/>
        <w:gridCol w:w="967"/>
      </w:tblGrid>
      <w:tr w:rsidR="00D84FAE" w:rsidRPr="000A061F" w:rsidTr="00D84FAE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0A061F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Supplemental Information 4</w:t>
            </w:r>
            <w:bookmarkStart w:id="0" w:name="_GoBack"/>
            <w:bookmarkEnd w:id="0"/>
            <w:r w:rsid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. Prey consumption records </w:t>
            </w:r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of four species of raptors in Mexico. Records were compiled through two sources: citizen science platforms </w:t>
            </w:r>
            <w:r w:rsid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(CS) </w:t>
            </w:r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and a review of published articles</w:t>
            </w:r>
            <w:r w:rsid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(L)</w:t>
            </w:r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. Records </w:t>
            </w:r>
            <w:r w:rsid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associated with lowercase letters </w:t>
            </w:r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were obtained from the following publications: a = </w:t>
            </w:r>
            <w:proofErr w:type="spellStart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Hiraldo</w:t>
            </w:r>
            <w:proofErr w:type="spellEnd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et al. 1991; b = Ibarra-</w:t>
            </w:r>
            <w:proofErr w:type="spellStart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Zimbrón</w:t>
            </w:r>
            <w:proofErr w:type="spellEnd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et al., 2001; c = </w:t>
            </w:r>
            <w:proofErr w:type="spellStart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ikula</w:t>
            </w:r>
            <w:proofErr w:type="spellEnd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et al., 2015; d = Rodríguez-Canseco et al., 2015; e = </w:t>
            </w:r>
            <w:proofErr w:type="spellStart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Nahuat-Cervera</w:t>
            </w:r>
            <w:proofErr w:type="spellEnd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et al., 2020; f = Ortega-</w:t>
            </w:r>
            <w:proofErr w:type="spellStart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Álvarez</w:t>
            </w:r>
            <w:proofErr w:type="spellEnd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et al., 2022; g = Bello-Sánchez et al. 2021; h = Valencia-</w:t>
            </w:r>
            <w:proofErr w:type="spellStart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Herveth</w:t>
            </w:r>
            <w:proofErr w:type="spellEnd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et al., 2022; i = Sánchez et al., 2023; and j = Escamilla-Cortés &amp; </w:t>
            </w:r>
            <w:proofErr w:type="spellStart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García-Grajales</w:t>
            </w:r>
            <w:proofErr w:type="spellEnd"/>
            <w:r w:rsidR="00D84FAE"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2024.</w:t>
            </w:r>
          </w:p>
        </w:tc>
      </w:tr>
      <w:tr w:rsidR="00D84FAE" w:rsidRPr="00D84FAE" w:rsidTr="00D84FAE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oper's</w:t>
            </w:r>
            <w:proofErr w:type="spellEnd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Ha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mmon</w:t>
            </w:r>
            <w:proofErr w:type="spellEnd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 Black </w:t>
            </w: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Ha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oadside</w:t>
            </w:r>
            <w:proofErr w:type="spellEnd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Haw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Gray </w:t>
            </w: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Hawk</w:t>
            </w:r>
            <w:proofErr w:type="spellEnd"/>
          </w:p>
        </w:tc>
      </w:tr>
      <w:tr w:rsidR="00D84FAE" w:rsidRPr="00D84FAE" w:rsidTr="00D84FA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L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Myria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Hemiscolopendr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arg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Deca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rocambar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lar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ardisom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guanhu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Ocypode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occid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ardisom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ras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Hexa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Od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Derma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tilpnochlor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Hemi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Actinoptery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oxostom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ustr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Mamma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Roden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Otospermophil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variegat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Chir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c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Didelph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virg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Didelph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Lagomor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ylvilag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florid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igmodon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leuco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ciur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ureog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Neotamia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bull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Heterogeomy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an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lupus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Igu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Lacer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Serpen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lastRenderedPageBreak/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spidoscel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Aspidoscelis</w:t>
            </w:r>
            <w:proofErr w:type="spellEnd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gut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Testud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celopor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Holcos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und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e, 1h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Thamnoph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rox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Lampropelt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poliz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d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me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Scin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celopor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oins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celopor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gramm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celopor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jarr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hrynosom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orbicul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Barisi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imbric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Basilisc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Basilisc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vit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Iguana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igu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i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tenosaur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canth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tenosaur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ect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Nerodi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erythrog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onops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line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Leptodeir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eptentrio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Angu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Columba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li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Columb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Zenaida asiá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f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olumbina i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Passer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treptopeli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decao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Quiscal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exi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Zenaida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acro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Bubulc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I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alidr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elanerpe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urif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Turd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rufopal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Turd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igrato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,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asser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domes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allipepl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gambe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yrtonyx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ontezum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Columbina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talpaco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P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lastRenderedPageBreak/>
              <w:t>Melanerpe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formiciv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Colapte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ur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Euptiloti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neox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Thryomane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bewic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Mim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gilv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Toxostom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Aphelocom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irang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irang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ludovic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iali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mex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Junco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haoen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D84F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Pipilo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erythrophtal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7E501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turnella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lilia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D84FAE" w:rsidRPr="00D84FAE" w:rsidTr="007E501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inus</w:t>
            </w:r>
            <w:proofErr w:type="spellEnd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D84FAE">
              <w:rPr>
                <w:rFonts w:ascii="Calibri" w:eastAsia="Times New Roman" w:hAnsi="Calibri" w:cs="Times New Roman"/>
                <w:i/>
                <w:iCs/>
                <w:color w:val="000000"/>
                <w:lang w:eastAsia="es-MX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FAE" w:rsidRPr="00D84FAE" w:rsidRDefault="00D84FAE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84FAE"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</w:tr>
      <w:tr w:rsidR="007E501F" w:rsidRPr="00D84FAE" w:rsidTr="007E501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7E501F" w:rsidRDefault="007E501F" w:rsidP="00D84FA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lang w:eastAsia="es-MX"/>
              </w:rPr>
            </w:pPr>
            <w:r w:rsidRPr="007E501F">
              <w:rPr>
                <w:rFonts w:ascii="Calibri" w:eastAsia="Times New Roman" w:hAnsi="Calibri" w:cs="Times New Roman"/>
                <w:iCs/>
                <w:color w:val="000000"/>
                <w:lang w:eastAsia="es-MX"/>
              </w:rPr>
              <w:t>Total recor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E501F" w:rsidRPr="00D84FAE" w:rsidRDefault="007E501F" w:rsidP="00D84F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</w:tr>
    </w:tbl>
    <w:p w:rsidR="00792E8A" w:rsidRDefault="000A061F"/>
    <w:sectPr w:rsidR="00792E8A" w:rsidSect="00DF39FB">
      <w:pgSz w:w="12240" w:h="15840" w:code="1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FAE"/>
    <w:rsid w:val="000913E6"/>
    <w:rsid w:val="000A061F"/>
    <w:rsid w:val="005A58B8"/>
    <w:rsid w:val="00692600"/>
    <w:rsid w:val="007E501F"/>
    <w:rsid w:val="00B70643"/>
    <w:rsid w:val="00C01C84"/>
    <w:rsid w:val="00CC6B9B"/>
    <w:rsid w:val="00D84FAE"/>
    <w:rsid w:val="00D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84FA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84FAE"/>
    <w:rPr>
      <w:color w:val="800080"/>
      <w:u w:val="single"/>
    </w:rPr>
  </w:style>
  <w:style w:type="paragraph" w:customStyle="1" w:styleId="xl65">
    <w:name w:val="xl65"/>
    <w:basedOn w:val="Normal"/>
    <w:rsid w:val="00D84F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D84F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D84F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D84F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0">
    <w:name w:val="xl70"/>
    <w:basedOn w:val="Normal"/>
    <w:rsid w:val="00D84F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71">
    <w:name w:val="xl71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72">
    <w:name w:val="xl72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3">
    <w:name w:val="xl73"/>
    <w:basedOn w:val="Normal"/>
    <w:rsid w:val="00D84FA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paragraph" w:customStyle="1" w:styleId="xl74">
    <w:name w:val="xl74"/>
    <w:basedOn w:val="Normal"/>
    <w:rsid w:val="00D84F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D84FA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6">
    <w:name w:val="xl76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84FA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84FAE"/>
    <w:rPr>
      <w:color w:val="800080"/>
      <w:u w:val="single"/>
    </w:rPr>
  </w:style>
  <w:style w:type="paragraph" w:customStyle="1" w:styleId="xl65">
    <w:name w:val="xl65"/>
    <w:basedOn w:val="Normal"/>
    <w:rsid w:val="00D84F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D84F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D84F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D84F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0">
    <w:name w:val="xl70"/>
    <w:basedOn w:val="Normal"/>
    <w:rsid w:val="00D84F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71">
    <w:name w:val="xl71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72">
    <w:name w:val="xl72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3">
    <w:name w:val="xl73"/>
    <w:basedOn w:val="Normal"/>
    <w:rsid w:val="00D84FA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paragraph" w:customStyle="1" w:styleId="xl74">
    <w:name w:val="xl74"/>
    <w:basedOn w:val="Normal"/>
    <w:rsid w:val="00D84F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D84FA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6">
    <w:name w:val="xl76"/>
    <w:basedOn w:val="Normal"/>
    <w:rsid w:val="00D84FA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3</Pages>
  <Words>586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</Company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_</dc:creator>
  <cp:lastModifiedBy>UM_</cp:lastModifiedBy>
  <cp:revision>4</cp:revision>
  <dcterms:created xsi:type="dcterms:W3CDTF">2025-06-26T23:28:00Z</dcterms:created>
  <dcterms:modified xsi:type="dcterms:W3CDTF">2025-09-15T00:08:00Z</dcterms:modified>
</cp:coreProperties>
</file>